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bookmarkStart w:id="0" w:name="_Hlk102778336"/>
      <w:bookmarkStart w:id="1" w:name="_Hlk102810262"/>
      <w:bookmarkStart w:id="2" w:name="OLE_LINK49"/>
      <w:r>
        <w:rPr>
          <w:rFonts w:hint="default"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Gold nanoparticles synthesis mediated by fungus isolated from aerobic granular sludge: Process and mechanisms</w:t>
      </w:r>
    </w:p>
    <w:p>
      <w:pPr>
        <w:widowControl/>
        <w:spacing w:before="156" w:beforeLines="50" w:after="156" w:afterLines="50" w:line="480" w:lineRule="auto"/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Xin Zhao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, Ning Hou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, Chunli Wan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Lei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Zhang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,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Xiang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Liu</w:t>
      </w:r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b,</w:t>
      </w:r>
      <w:bookmarkStart w:id="3" w:name="OLE_LINK8"/>
      <w:r>
        <w:rPr>
          <w:rFonts w:hint="default" w:ascii="Times New Roman" w:hAnsi="Times New Roman" w:cs="Times New Roman"/>
          <w:bCs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*</w:t>
      </w:r>
      <w:bookmarkEnd w:id="3"/>
    </w:p>
    <w:p>
      <w:pPr>
        <w:spacing w:line="480" w:lineRule="auto"/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</w:pPr>
      <w:bookmarkStart w:id="4" w:name="OLE_LINK4"/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ollege of Resources and Environment, Northeast Agricultural University, Harbin, Heilongjiang, 150030, China.</w:t>
      </w:r>
      <w:bookmarkEnd w:id="4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partment of Environmental Science and Engineering, Fudan University, Shanghai 200438, China.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</w:pP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c </w:t>
      </w:r>
      <w:bookmarkStart w:id="5" w:name="OLE_LINK101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chool of Civil and Environmental Engineering, Queensland University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echnology, Brisbane, 4001, Australia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bookmarkEnd w:id="5"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*Corresponding authors: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Xiang Liu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liuxiang@fudan.edu.cn) and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i Zhang</w:t>
      </w:r>
      <w:r>
        <w:rPr>
          <w:rFonts w:hint="eastAsia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ZhangL53@qut.edu.au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bookmarkEnd w:id="0"/>
    <w:bookmarkEnd w:id="1"/>
    <w:bookmarkEnd w:id="2"/>
    <w:p>
      <w:r>
        <w:drawing>
          <wp:inline distT="0" distB="0" distL="0" distR="0">
            <wp:extent cx="5274310" cy="29095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cs="Times New Roman"/>
        </w:rPr>
      </w:pPr>
      <w:r>
        <w:t>Fig</w:t>
      </w:r>
      <w:r>
        <w:rPr>
          <w:rFonts w:hint="eastAsia"/>
          <w:lang w:val="en-US" w:eastAsia="zh-CN"/>
        </w:rPr>
        <w:t>.</w:t>
      </w:r>
      <w:r>
        <w:t xml:space="preserve"> S1 </w:t>
      </w:r>
      <w:r>
        <w:rPr>
          <w:rFonts w:cs="Times New Roman"/>
        </w:rPr>
        <w:t>Morphological characteristics of aerobic granules, fungus XY3, and fungus-mediated AuNPs. a</w:t>
      </w:r>
      <w:r>
        <w:rPr>
          <w:rFonts w:hint="eastAsia" w:cs="Times New Roman"/>
        </w:rPr>
        <w:t>:</w:t>
      </w:r>
      <w:r>
        <w:rPr>
          <w:rFonts w:cs="Times New Roman"/>
        </w:rPr>
        <w:t xml:space="preserve"> digital picture of aerobic granules; b: microscope photo of fungus XY3; c: SEM picture of fungus XY3; d-f: SEM pictures of fungus-mediated AuNPs.</w:t>
      </w:r>
    </w:p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</w:pPr>
      <w:r>
        <w:drawing>
          <wp:inline distT="0" distB="0" distL="0" distR="0">
            <wp:extent cx="1889760" cy="31845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94227" cy="3192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bookmarkStart w:id="6" w:name="_GoBack"/>
      <w:r>
        <w:t>Fig</w:t>
      </w:r>
      <w:r>
        <w:rPr>
          <w:rFonts w:hint="eastAsia"/>
          <w:lang w:val="en-US" w:eastAsia="zh-CN"/>
        </w:rPr>
        <w:t>.</w:t>
      </w:r>
      <w:r>
        <w:t xml:space="preserve"> S2</w:t>
      </w:r>
      <w:bookmarkEnd w:id="6"/>
      <w:r>
        <w:t xml:space="preserve"> Practical effect</w:t>
      </w:r>
      <w:r>
        <w:rPr>
          <w:rFonts w:cs="Times New Roman"/>
        </w:rPr>
        <w:t xml:space="preserve"> of fungus-mediated Au</w:t>
      </w:r>
      <w:r>
        <w:rPr>
          <w:rFonts w:cs="Times New Roman"/>
          <w:vertAlign w:val="superscript"/>
        </w:rPr>
        <w:t>3+</w:t>
      </w:r>
      <w:r>
        <w:rPr>
          <w:rFonts w:cs="Times New Roman"/>
        </w:rPr>
        <w:t xml:space="preserve"> reduction and AuNPs synthesis. Left: solution contained AuNPs; Right: HClAu</w:t>
      </w:r>
      <w:r>
        <w:rPr>
          <w:rFonts w:cs="Times New Roman"/>
          <w:vertAlign w:val="subscript"/>
        </w:rPr>
        <w:t>4</w:t>
      </w:r>
      <w:r>
        <w:rPr>
          <w:rFonts w:cs="Times New Roman"/>
        </w:rPr>
        <w:t xml:space="preserve"> solu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61748356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8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CC4BFD"/>
    <w:rsid w:val="000512A2"/>
    <w:rsid w:val="00156A6E"/>
    <w:rsid w:val="0018731E"/>
    <w:rsid w:val="00267D13"/>
    <w:rsid w:val="00410BF1"/>
    <w:rsid w:val="004C58E3"/>
    <w:rsid w:val="00506F4A"/>
    <w:rsid w:val="00584884"/>
    <w:rsid w:val="006E7BD9"/>
    <w:rsid w:val="00826EB1"/>
    <w:rsid w:val="009F0F9F"/>
    <w:rsid w:val="00AC1AE8"/>
    <w:rsid w:val="00AE34AB"/>
    <w:rsid w:val="00C21B65"/>
    <w:rsid w:val="00CC092C"/>
    <w:rsid w:val="00CC4BFD"/>
    <w:rsid w:val="00F63D62"/>
    <w:rsid w:val="00F66CF2"/>
    <w:rsid w:val="00F7168A"/>
    <w:rsid w:val="00FF6663"/>
    <w:rsid w:val="00FF79CE"/>
    <w:rsid w:val="2AB2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8">
    <w:name w:val="页眉 字符"/>
    <w:basedOn w:val="6"/>
    <w:link w:val="3"/>
    <w:autoRedefine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4</Words>
  <Characters>665</Characters>
  <Lines>5</Lines>
  <Paragraphs>1</Paragraphs>
  <TotalTime>2</TotalTime>
  <ScaleCrop>false</ScaleCrop>
  <LinksUpToDate>false</LinksUpToDate>
  <CharactersWithSpaces>76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1:30:00Z</dcterms:created>
  <dc:creator>summer yang</dc:creator>
  <cp:lastModifiedBy>鑫</cp:lastModifiedBy>
  <dcterms:modified xsi:type="dcterms:W3CDTF">2024-02-25T04:49:2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737514D78B84810B73098C13E14EC01_12</vt:lpwstr>
  </property>
</Properties>
</file>